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480AD" w14:textId="363D365C" w:rsidR="00BD0774" w:rsidRPr="00E51278" w:rsidRDefault="00BD0774" w:rsidP="00BD0774">
      <w:pPr>
        <w:spacing w:line="480" w:lineRule="auto"/>
        <w:ind w:left="36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5127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71A35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E512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</w:p>
    <w:tbl>
      <w:tblPr>
        <w:tblStyle w:val="Tabellasemplice-2"/>
        <w:tblW w:w="6406" w:type="dxa"/>
        <w:tblLook w:val="04A0" w:firstRow="1" w:lastRow="0" w:firstColumn="1" w:lastColumn="0" w:noHBand="0" w:noVBand="1"/>
      </w:tblPr>
      <w:tblGrid>
        <w:gridCol w:w="1985"/>
        <w:gridCol w:w="1134"/>
        <w:gridCol w:w="1139"/>
        <w:gridCol w:w="960"/>
        <w:gridCol w:w="960"/>
        <w:gridCol w:w="326"/>
      </w:tblGrid>
      <w:tr w:rsidR="00BD0774" w14:paraId="53B78BE6" w14:textId="77777777" w:rsidTr="009D3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78594928" w14:textId="41867C4E" w:rsidR="00BD0774" w:rsidRPr="009D394D" w:rsidRDefault="00BD0774" w:rsidP="009D394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s-ES" w:eastAsia="es-E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14587B58" w14:textId="77777777" w:rsidR="00BD0774" w:rsidRPr="009D394D" w:rsidRDefault="00BD0774" w:rsidP="009D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Value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2180A388" w14:textId="77777777" w:rsidR="00BD0774" w:rsidRPr="009D394D" w:rsidRDefault="00BD0774" w:rsidP="009D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.Error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5F0E5399" w14:textId="77777777" w:rsidR="00BD0774" w:rsidRPr="009D394D" w:rsidRDefault="00BD0774" w:rsidP="009D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Zscore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43AA0174" w14:textId="77777777" w:rsidR="00BD0774" w:rsidRPr="009D394D" w:rsidRDefault="00BD0774" w:rsidP="009D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value</w:t>
            </w:r>
            <w:proofErr w:type="spellEnd"/>
          </w:p>
        </w:tc>
        <w:tc>
          <w:tcPr>
            <w:tcW w:w="326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6C06960E" w14:textId="00A127F4" w:rsidR="00BD0774" w:rsidRPr="009D394D" w:rsidRDefault="00BD0774" w:rsidP="009D39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4BC1D085" w14:textId="77777777" w:rsidTr="009D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437ED74A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cept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7415F876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30193</w:t>
            </w:r>
          </w:p>
        </w:tc>
        <w:tc>
          <w:tcPr>
            <w:tcW w:w="1041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09E9CB1F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.40189</w:t>
            </w:r>
          </w:p>
        </w:tc>
        <w:tc>
          <w:tcPr>
            <w:tcW w:w="960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6922084D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472</w:t>
            </w:r>
          </w:p>
        </w:tc>
        <w:tc>
          <w:tcPr>
            <w:tcW w:w="960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59A559F9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0475</w:t>
            </w:r>
          </w:p>
        </w:tc>
        <w:tc>
          <w:tcPr>
            <w:tcW w:w="326" w:type="dxa"/>
            <w:tcBorders>
              <w:top w:val="single" w:sz="8" w:space="0" w:color="000000"/>
              <w:bottom w:val="nil"/>
            </w:tcBorders>
            <w:noWrap/>
            <w:vAlign w:val="center"/>
          </w:tcPr>
          <w:p w14:paraId="377983CB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000DCF18" w14:textId="77777777" w:rsidTr="009D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5696CFC" w14:textId="04AB6A6A" w:rsidR="00BD0774" w:rsidRPr="009D394D" w:rsidRDefault="009D394D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roup siz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886E441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4507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09EF49E3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726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3BF24CC0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.26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59773FEF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9407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4EDC9A07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bookmarkStart w:id="0" w:name="_GoBack"/>
        <w:bookmarkEnd w:id="0"/>
      </w:tr>
      <w:tr w:rsidR="00BD0774" w14:paraId="4CE3CFE6" w14:textId="77777777" w:rsidTr="009D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2CCE8950" w14:textId="1825070B" w:rsidR="009D394D" w:rsidRPr="009D394D" w:rsidRDefault="009D394D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Forearm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A768162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60796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7F4E3A01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7457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7143B69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3358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5E381F82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705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2A1D9B84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18A5532A" w14:textId="77777777" w:rsidTr="009D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AAB8631" w14:textId="4ABDAF42" w:rsidR="00BD0774" w:rsidRPr="009D394D" w:rsidRDefault="009D394D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ating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strate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0147E543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4.64229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3E32FE8D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8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55C3E71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.0312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ED44479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4224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3053C47A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*</w:t>
            </w:r>
          </w:p>
        </w:tc>
      </w:tr>
      <w:tr w:rsidR="00BD0774" w14:paraId="5029A096" w14:textId="77777777" w:rsidTr="009D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97439BE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Migra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1AD7EC71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59617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68966A4A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3.028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6D787E68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29660B4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546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1E08BC39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08CBFC46" w14:textId="77777777" w:rsidTr="009D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68027813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ociability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41C56C16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29752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4DD05325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0947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4C129366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194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FAD8B8A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53564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3FCF2505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7A353406" w14:textId="77777777" w:rsidTr="009D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499B989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uge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es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14:paraId="686F87C5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36093</w:t>
            </w:r>
          </w:p>
        </w:tc>
        <w:tc>
          <w:tcPr>
            <w:tcW w:w="1041" w:type="dxa"/>
            <w:tcBorders>
              <w:top w:val="nil"/>
              <w:bottom w:val="nil"/>
            </w:tcBorders>
            <w:noWrap/>
            <w:vAlign w:val="center"/>
          </w:tcPr>
          <w:p w14:paraId="19B889F4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281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57911301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196</w:t>
            </w:r>
          </w:p>
        </w:tc>
        <w:tc>
          <w:tcPr>
            <w:tcW w:w="960" w:type="dxa"/>
            <w:tcBorders>
              <w:top w:val="nil"/>
              <w:bottom w:val="nil"/>
            </w:tcBorders>
            <w:noWrap/>
            <w:vAlign w:val="center"/>
          </w:tcPr>
          <w:p w14:paraId="7393047F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718</w:t>
            </w:r>
          </w:p>
        </w:tc>
        <w:tc>
          <w:tcPr>
            <w:tcW w:w="326" w:type="dxa"/>
            <w:tcBorders>
              <w:top w:val="nil"/>
              <w:bottom w:val="nil"/>
            </w:tcBorders>
            <w:noWrap/>
            <w:vAlign w:val="center"/>
          </w:tcPr>
          <w:p w14:paraId="6A2074FE" w14:textId="77777777" w:rsidR="00BD0774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14:paraId="502113E0" w14:textId="77777777" w:rsidTr="009D3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6619BEC4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fuge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(</w:t>
            </w:r>
            <w:proofErr w:type="spellStart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revices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04B85753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06734</w:t>
            </w:r>
          </w:p>
        </w:tc>
        <w:tc>
          <w:tcPr>
            <w:tcW w:w="1041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2EFAB0C5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63199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625C3015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4055</w:t>
            </w:r>
          </w:p>
        </w:tc>
        <w:tc>
          <w:tcPr>
            <w:tcW w:w="960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05AD9084" w14:textId="77777777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68509</w:t>
            </w:r>
          </w:p>
        </w:tc>
        <w:tc>
          <w:tcPr>
            <w:tcW w:w="326" w:type="dxa"/>
            <w:tcBorders>
              <w:top w:val="nil"/>
              <w:bottom w:val="single" w:sz="8" w:space="0" w:color="000000"/>
            </w:tcBorders>
            <w:noWrap/>
            <w:vAlign w:val="center"/>
          </w:tcPr>
          <w:p w14:paraId="6E8DC73B" w14:textId="5F5B8CCF" w:rsidR="00BD0774" w:rsidRDefault="00BD0774" w:rsidP="009D394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D0774" w:rsidRPr="009D394D" w14:paraId="6117536E" w14:textId="77777777" w:rsidTr="009D3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80" w:type="dxa"/>
            <w:gridSpan w:val="5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6668989C" w14:textId="77777777" w:rsidR="00BD0774" w:rsidRPr="009D394D" w:rsidRDefault="00BD0774" w:rsidP="009D394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</w:pPr>
            <w:proofErr w:type="spellStart"/>
            <w:r w:rsidRPr="009D39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Signif</w:t>
            </w:r>
            <w:proofErr w:type="spellEnd"/>
            <w:r w:rsidRPr="009D39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 xml:space="preserve">. codes:  0 ‘***’ 0.001 ‘**’ 0.01 ‘*’ 0.05 ‘.’ 0.1 </w:t>
            </w:r>
            <w:proofErr w:type="gramStart"/>
            <w:r w:rsidRPr="009D39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>‘ ’</w:t>
            </w:r>
            <w:proofErr w:type="gramEnd"/>
            <w:r w:rsidRPr="009D394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val="en-US" w:eastAsia="es-ES"/>
              </w:rPr>
              <w:t xml:space="preserve"> 1</w:t>
            </w:r>
          </w:p>
        </w:tc>
        <w:tc>
          <w:tcPr>
            <w:tcW w:w="326" w:type="dxa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14:paraId="55B37834" w14:textId="77777777" w:rsidR="00BD0774" w:rsidRPr="009D394D" w:rsidRDefault="00BD0774" w:rsidP="009D39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34C59F92" w14:textId="77777777" w:rsidR="00C9500B" w:rsidRPr="009D394D" w:rsidRDefault="00C9500B">
      <w:pPr>
        <w:rPr>
          <w:lang w:val="en-US"/>
        </w:rPr>
      </w:pPr>
    </w:p>
    <w:sectPr w:rsidR="00C9500B" w:rsidRPr="009D394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774"/>
    <w:rsid w:val="005B42EB"/>
    <w:rsid w:val="00871A35"/>
    <w:rsid w:val="009D394D"/>
    <w:rsid w:val="00BD0774"/>
    <w:rsid w:val="00C9500B"/>
    <w:rsid w:val="00F2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FB092D"/>
  <w15:chartTrackingRefBased/>
  <w15:docId w15:val="{F2DBC76F-00AC-4045-AE84-8647CE7B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D0774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9D394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3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Rossetto</dc:creator>
  <cp:keywords/>
  <dc:description/>
  <cp:lastModifiedBy>Federica Rossetto</cp:lastModifiedBy>
  <cp:revision>4</cp:revision>
  <dcterms:created xsi:type="dcterms:W3CDTF">2019-03-28T16:00:00Z</dcterms:created>
  <dcterms:modified xsi:type="dcterms:W3CDTF">2019-08-12T00:58:00Z</dcterms:modified>
</cp:coreProperties>
</file>